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CCCF5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5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Land-cover.</w:t>
      </w:r>
      <w:proofErr w:type="gramEnd"/>
      <w:r w:rsidRPr="00BB7505">
        <w:rPr>
          <w:lang w:val="en-GB"/>
        </w:rPr>
        <w:t xml:space="preserve"> </w:t>
      </w:r>
      <w:proofErr w:type="gramStart"/>
      <w:r w:rsidRPr="00BB7505">
        <w:rPr>
          <w:lang w:val="en-GB"/>
        </w:rPr>
        <w:t>Distribution of major land-cover categories [1] in Mauritania.</w:t>
      </w:r>
      <w:proofErr w:type="gramEnd"/>
      <w:r w:rsidRPr="00BB7505">
        <w:rPr>
          <w:lang w:val="en-GB"/>
        </w:rPr>
        <w:t xml:space="preserve"> The main sand dune areas (underlined) and sandy gravel plains (italics) are identified.</w:t>
      </w:r>
    </w:p>
    <w:p w14:paraId="7CCDE6AC" w14:textId="77777777" w:rsidR="00287833" w:rsidRPr="00BB7505" w:rsidRDefault="00287833" w:rsidP="002A2DF8">
      <w:pPr>
        <w:spacing w:after="60" w:line="240" w:lineRule="auto"/>
        <w:jc w:val="both"/>
        <w:rPr>
          <w:lang w:val="en-GB"/>
        </w:rPr>
      </w:pPr>
    </w:p>
    <w:p w14:paraId="02175D88" w14:textId="77777777" w:rsidR="00287833" w:rsidRPr="00BB7505" w:rsidRDefault="00652AFF" w:rsidP="002A2DF8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3E4F090A" wp14:editId="791A95A1">
            <wp:extent cx="5760000" cy="5857745"/>
            <wp:effectExtent l="0" t="0" r="0" b="0"/>
            <wp:docPr id="61" name="Picture 61" descr="C:\BRITO\Papers\Africa\Mammals\Atlas_Mammals_RIM\Figures\Fig_SM4_Land_cov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4_Land_cover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5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BE66C" w14:textId="77777777" w:rsidR="004B2A0D" w:rsidRPr="00BB7505" w:rsidRDefault="004B2A0D" w:rsidP="002A2DF8">
      <w:pPr>
        <w:spacing w:after="60" w:line="240" w:lineRule="auto"/>
        <w:jc w:val="both"/>
        <w:rPr>
          <w:lang w:val="en-GB"/>
        </w:rPr>
      </w:pPr>
    </w:p>
    <w:p w14:paraId="3B55506D" w14:textId="05B55725" w:rsidR="00FE7853" w:rsidRPr="00BB7505" w:rsidRDefault="00FE7853" w:rsidP="0052772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1] Campos, J.C., Brito, J.C. </w:t>
      </w:r>
      <w:proofErr w:type="gramStart"/>
      <w:r w:rsidRPr="00BB7505">
        <w:rPr>
          <w:lang w:val="en-GB"/>
        </w:rPr>
        <w:t>Mapping</w:t>
      </w:r>
      <w:proofErr w:type="gramEnd"/>
      <w:r w:rsidRPr="00BB7505">
        <w:rPr>
          <w:lang w:val="en-GB"/>
        </w:rPr>
        <w:t xml:space="preserve"> underrepresented land cover heterogeneity in arid regions: the Sahara-Sahel example. ISPRS Journal of Photogrammetry and Remote Sensing</w:t>
      </w:r>
      <w:r w:rsidR="00736D1F" w:rsidRPr="00BB7505">
        <w:rPr>
          <w:lang w:val="en-GB"/>
        </w:rPr>
        <w:t>. 2018;</w:t>
      </w:r>
      <w:r w:rsidRPr="00BB7505">
        <w:rPr>
          <w:lang w:val="en-GB"/>
        </w:rPr>
        <w:t xml:space="preserve"> 146: 211-220. Available </w:t>
      </w:r>
      <w:r w:rsidR="00736D1F" w:rsidRPr="00BB7505">
        <w:rPr>
          <w:lang w:val="en-GB"/>
        </w:rPr>
        <w:t>from</w:t>
      </w:r>
      <w:r w:rsidRPr="00BB7505">
        <w:rPr>
          <w:lang w:val="en-GB"/>
        </w:rPr>
        <w:t>: https://drive.google.com/open?id=1c</w:t>
      </w:r>
      <w:r w:rsidR="00736D1F" w:rsidRPr="00BB7505">
        <w:rPr>
          <w:lang w:val="en-GB"/>
        </w:rPr>
        <w:t>r4q554d5mTWu4SLvfTEQ5EXdgFzc78w</w:t>
      </w:r>
      <w:bookmarkStart w:id="0" w:name="_GoBack"/>
      <w:bookmarkEnd w:id="0"/>
    </w:p>
    <w:sectPr w:rsidR="00FE7853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B7BC2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2:00Z</dcterms:modified>
</cp:coreProperties>
</file>